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AU"/>
        </w:rPr>
        <w:t>Additional file 1: Medline search strategy used for search and adapted for other databases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/>
      </w:pPr>
      <w:r>
        <w:rPr>
          <w:b/>
          <w:lang w:val="en-AU"/>
        </w:rPr>
        <w:t>Database: Ovid MEDLINE</w:t>
        <w:br/>
      </w:r>
      <w:r>
        <w:rPr>
          <w:lang w:val="en-AU"/>
        </w:rPr>
        <w:t>Search Strategy:</w:t>
        <w:br/>
        <w:t>--------------------------------------------------------------------------------</w:t>
        <w:br/>
        <w:t xml:space="preserve">1     exp Primary Health Care/ </w:t>
        <w:br/>
        <w:t xml:space="preserve">2     exp Family Practice/ </w:t>
        <w:br/>
        <w:t xml:space="preserve">3     (primary adj (care or medic$ or practi$)).tw. </w:t>
        <w:br/>
        <w:t xml:space="preserve">4     (general adj (practi$ or physician$)).tw. </w:t>
        <w:br/>
        <w:t xml:space="preserve">5     or/1-4 </w:t>
        <w:br/>
        <w:t xml:space="preserve">6     exp Mental Health/ </w:t>
        <w:br/>
        <w:t xml:space="preserve">7     primary mental health.mp. </w:t>
        <w:br/>
        <w:t xml:space="preserve">8     primary mental health care.mp. </w:t>
        <w:br/>
        <w:t xml:space="preserve">9     *mental health services/ or *community mental health services/ or *social work, psychiatric/ </w:t>
        <w:br/>
        <w:t xml:space="preserve">10     (primary mental health adj (worker$ or nurse$ or clinic$ or practi$)).tw. </w:t>
        <w:br/>
        <w:t xml:space="preserve">11     (primary mental health adj (service$ or counsel$ or therap$)).tw. </w:t>
        <w:br/>
        <w:t xml:space="preserve">12     (community based adj (mental health or clinic$ or cent$)).tw. </w:t>
        <w:br/>
        <w:t xml:space="preserve">13     or/6-12 </w:t>
        <w:br/>
        <w:t xml:space="preserve">14     5 and 13 </w:t>
        <w:br/>
        <w:t xml:space="preserve">15     exp "Referral and Consultation"/ </w:t>
        <w:br/>
        <w:t xml:space="preserve">16     *cooperative behavior/ </w:t>
        <w:br/>
        <w:t xml:space="preserve">17     exp "Delivery of Health Care, Integrated"/ </w:t>
        <w:br/>
        <w:t xml:space="preserve">18     *Partnership Practice/ </w:t>
        <w:br/>
        <w:t xml:space="preserve">19     *"Attitude of Health Personnel"/ </w:t>
        <w:br/>
        <w:t xml:space="preserve">20     exp Consumer Satisfaction/ </w:t>
        <w:br/>
        <w:t xml:space="preserve">21     *"outcome assessment (health care)"/ or *"process assessment (health care)"/ </w:t>
        <w:br/>
        <w:t xml:space="preserve">22     (mental health service$ adj (model$ or program$)).tw. </w:t>
        <w:br/>
        <w:t xml:space="preserve">23     (service adj (link$ or integrat$ or partner$ or co-location$)).tw. </w:t>
        <w:br/>
        <w:t xml:space="preserve">24     (collaborat$ adj (link$ or system$ or model$ or practi$ or clinic$ or care$)).tw. </w:t>
        <w:br/>
        <w:t xml:space="preserve">25     (integrat$ adj (care or system or mental or health or service$ or model$)).tw. </w:t>
        <w:br/>
        <w:t xml:space="preserve">26     (intersectoral adj (network$ or collab$ or link$ or mental health)).tw. </w:t>
        <w:br/>
        <w:t xml:space="preserve">27     shared care.mp. </w:t>
        <w:br/>
        <w:t xml:space="preserve">28     good shepherd model.mp. </w:t>
        <w:br/>
        <w:t xml:space="preserve">29     or/15-28 </w:t>
        <w:br/>
        <w:t xml:space="preserve">30     14 and 29 </w:t>
        <w:br/>
        <w:t xml:space="preserve">31     limit 30 to (english language and humans and yr="1998 - 2009")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/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5:48:00Z</dcterms:created>
  <dc:creator>Sharon</dc:creator>
  <dc:description/>
  <cp:keywords/>
  <dc:language>en-US</dc:language>
  <cp:lastModifiedBy>User</cp:lastModifiedBy>
  <dcterms:modified xsi:type="dcterms:W3CDTF">2011-03-25T02:06:00Z</dcterms:modified>
  <cp:revision>3</cp:revision>
  <dc:subject/>
  <dc:title>Database: Ovid MEDLINE</dc:title>
</cp:coreProperties>
</file>